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47CA1" w14:textId="2B3F3DE7" w:rsidR="00184A76" w:rsidRPr="00184A76" w:rsidRDefault="00184A76" w:rsidP="00184A76">
      <w:pPr>
        <w:shd w:val="clear" w:color="auto" w:fill="FFFFFF"/>
        <w:spacing w:before="150" w:after="150" w:line="240" w:lineRule="auto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F6E1F">
        <w:rPr>
          <w:rFonts w:ascii="Times New Roman" w:eastAsia="Times New Roman" w:hAnsi="Times New Roman" w:cs="Times New Roman"/>
          <w:b/>
          <w:bCs/>
          <w:sz w:val="20"/>
          <w:szCs w:val="20"/>
        </w:rPr>
        <w:t>Sensitivity Analysis for T1 Analyses with N=2947</w:t>
      </w:r>
    </w:p>
    <w:p w14:paraId="350EB162" w14:textId="52214125" w:rsidR="00FA164E" w:rsidRPr="001F6E1F" w:rsidRDefault="00184A76" w:rsidP="00FA164E">
      <w:pPr>
        <w:shd w:val="clear" w:color="auto" w:fill="FFFFFF"/>
        <w:tabs>
          <w:tab w:val="left" w:pos="709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84A76">
        <w:rPr>
          <w:rFonts w:ascii="Times New Roman" w:eastAsia="Times New Roman" w:hAnsi="Times New Roman" w:cs="Times New Roman"/>
          <w:b/>
          <w:sz w:val="20"/>
          <w:szCs w:val="20"/>
        </w:rPr>
        <w:t>Supplementary Table 2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A164E" w:rsidRPr="001F6E1F">
        <w:rPr>
          <w:rFonts w:ascii="Times New Roman" w:eastAsia="Times New Roman" w:hAnsi="Times New Roman" w:cs="Times New Roman"/>
          <w:sz w:val="20"/>
          <w:szCs w:val="20"/>
        </w:rPr>
        <w:t>Predictors of PROMIS Anxiety T-Scores at T1</w:t>
      </w:r>
      <w:r w:rsidR="00FA164E" w:rsidRPr="001F6E1F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B7D8B1" w14:textId="77777777" w:rsidR="00FA164E" w:rsidRPr="001F6E1F" w:rsidRDefault="00FA164E" w:rsidP="00FA164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1201"/>
        <w:gridCol w:w="1683"/>
        <w:gridCol w:w="1219"/>
        <w:gridCol w:w="1262"/>
        <w:gridCol w:w="1780"/>
        <w:gridCol w:w="1282"/>
      </w:tblGrid>
      <w:tr w:rsidR="00FA164E" w:rsidRPr="001F6E1F" w14:paraId="522B1505" w14:textId="77777777" w:rsidTr="00D41F2A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00BAD8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CC152" w14:textId="09D936F3" w:rsidR="00FA164E" w:rsidRPr="001F6E1F" w:rsidRDefault="001F6E1F" w:rsidP="001F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MI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-score at T1 with follow-u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ata (N=694)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6119E4" w14:textId="636DA941" w:rsidR="00FA164E" w:rsidRPr="001F6E1F" w:rsidRDefault="001F6E1F" w:rsidP="001F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MI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score at T1</w:t>
            </w: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 follow-up</w:t>
            </w:r>
            <w:r w:rsidRPr="001F6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at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2947)</w:t>
            </w:r>
          </w:p>
        </w:tc>
      </w:tr>
      <w:tr w:rsidR="001F6E1F" w:rsidRPr="001F6E1F" w14:paraId="444F8871" w14:textId="77777777" w:rsidTr="00D41F2A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24ECF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64DE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7E75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3E794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7D7EE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3A40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8367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</w:p>
        </w:tc>
      </w:tr>
      <w:tr w:rsidR="001F6E1F" w:rsidRPr="001F6E1F" w14:paraId="7CF09FE1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23CE1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657C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7.6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3726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2.23, 63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8707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08FE0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6.9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C791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9.73, 64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F273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1F6E1F" w:rsidRPr="001F6E1F" w14:paraId="153DBB45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26357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Gender [Female vs. 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9C9F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5B58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.80, 8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23A6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8A33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7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A6E9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.65, 7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1693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1F6E1F" w:rsidRPr="001F6E1F" w14:paraId="70E11600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615B6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Gender [Other vs. Mal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BEA8B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1A10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.44, 10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C3F4B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51CD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.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0B3BC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.28, 12.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BF349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1F6E1F" w:rsidRPr="001F6E1F" w14:paraId="65B7F6BF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60014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Race [White vs. Non-White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DBF5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1DEF8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2.01, 3.8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3A7A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4CB60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B03C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.14, 1.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DDF30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45</w:t>
            </w:r>
          </w:p>
        </w:tc>
      </w:tr>
      <w:tr w:rsidR="001F6E1F" w:rsidRPr="001F6E1F" w14:paraId="6094CA8F" w14:textId="77777777" w:rsidTr="00D41F2A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1F412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 [Hispanic vs. Non-Hispanic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D4BF3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79B5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3.66, 4.8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E5DC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1401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56CAE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1.04, 3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7285F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317</w:t>
            </w:r>
          </w:p>
        </w:tc>
      </w:tr>
      <w:tr w:rsidR="001F6E1F" w:rsidRPr="001F6E1F" w14:paraId="58BF3FD1" w14:textId="77777777" w:rsidTr="001F6E1F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BA824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E3EE6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FE4E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67, 1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C7828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A905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1271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-0.72, 0.1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64985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181</w:t>
            </w:r>
          </w:p>
        </w:tc>
      </w:tr>
      <w:tr w:rsidR="001F6E1F" w:rsidRPr="001F6E1F" w14:paraId="6F05F14E" w14:textId="77777777" w:rsidTr="001F6E1F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02039" w14:textId="77777777" w:rsidR="00FA164E" w:rsidRPr="001F6E1F" w:rsidRDefault="00FA164E" w:rsidP="00D41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sz w:val="20"/>
                <w:szCs w:val="20"/>
              </w:rPr>
              <w:t>Distres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108BD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9394A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2, 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7A4D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AFD6E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94972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, 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33DC7" w14:textId="77777777" w:rsidR="00FA164E" w:rsidRPr="001F6E1F" w:rsidRDefault="00FA164E" w:rsidP="00D41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F6E1F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.005</w:t>
            </w:r>
          </w:p>
        </w:tc>
      </w:tr>
    </w:tbl>
    <w:p w14:paraId="39C418CA" w14:textId="77777777" w:rsidR="00FA164E" w:rsidRPr="001F6E1F" w:rsidRDefault="00FA164E" w:rsidP="00FA164E">
      <w:pPr>
        <w:shd w:val="clear" w:color="auto" w:fill="FFFFFF"/>
        <w:tabs>
          <w:tab w:val="left" w:pos="7092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2F7C64A" w14:textId="77777777" w:rsidR="00FA164E" w:rsidRPr="001F6E1F" w:rsidRDefault="00FA164E" w:rsidP="00FA164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FA164E" w:rsidRPr="001F6E1F" w:rsidSect="00ED53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4E"/>
    <w:rsid w:val="00102F86"/>
    <w:rsid w:val="00184A76"/>
    <w:rsid w:val="001F6E1F"/>
    <w:rsid w:val="00DE2DA7"/>
    <w:rsid w:val="00FA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7DA9"/>
  <w15:chartTrackingRefBased/>
  <w15:docId w15:val="{FA63DF70-9946-4F4F-B096-E7BADE2D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6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Colorado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, Anne</dc:creator>
  <cp:keywords/>
  <dc:description/>
  <cp:lastModifiedBy>Bowen, Anne</cp:lastModifiedBy>
  <cp:revision>3</cp:revision>
  <dcterms:created xsi:type="dcterms:W3CDTF">2022-12-16T20:16:00Z</dcterms:created>
  <dcterms:modified xsi:type="dcterms:W3CDTF">2022-12-16T20:18:00Z</dcterms:modified>
</cp:coreProperties>
</file>